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8F4A0" w14:textId="7928B003" w:rsidR="00352F25" w:rsidRPr="00352F25" w:rsidRDefault="00352F25">
      <w:pPr>
        <w:rPr>
          <w:rFonts w:ascii="Times New Roman" w:hAnsi="Times New Roman" w:cs="Times New Roman"/>
          <w:b/>
          <w:bCs/>
        </w:rPr>
      </w:pPr>
      <w:r w:rsidRPr="00EA69D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EA69D7">
        <w:rPr>
          <w:rFonts w:ascii="Times New Roman" w:hAnsi="Times New Roman" w:cs="Times New Roman"/>
          <w:b/>
          <w:bCs/>
        </w:rPr>
        <w:t xml:space="preserve"> Fig: Sensitivity Analysis: Cause-specific hazard models using multiple imputation to address missing side effects exposure</w:t>
      </w:r>
    </w:p>
    <w:p w14:paraId="00845EB7" w14:textId="6E8A497D" w:rsidR="00020EB2" w:rsidRDefault="003A75DB">
      <w:r>
        <w:rPr>
          <w:noProof/>
        </w:rPr>
        <w:drawing>
          <wp:inline distT="0" distB="0" distL="0" distR="0" wp14:anchorId="4A322809" wp14:editId="5E6D82D2">
            <wp:extent cx="5375275" cy="3275127"/>
            <wp:effectExtent l="0" t="0" r="0" b="1905"/>
            <wp:docPr id="1" name="Picture 1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83" cy="328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928D4" w14:textId="379E00D8" w:rsidR="009B4353" w:rsidRDefault="003A75DB">
      <w:r>
        <w:rPr>
          <w:noProof/>
        </w:rPr>
        <w:drawing>
          <wp:inline distT="0" distB="0" distL="0" distR="0" wp14:anchorId="43933071" wp14:editId="3BF8DE15">
            <wp:extent cx="5375868" cy="3398972"/>
            <wp:effectExtent l="0" t="0" r="0" b="508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867" cy="3414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A2676" w14:textId="50D6282A" w:rsidR="00352F25" w:rsidRDefault="005844ED">
      <w:r w:rsidRPr="005844ED">
        <w:rPr>
          <w:rFonts w:ascii="Times New Roman" w:hAnsi="Times New Roman" w:cs="Times New Roman"/>
          <w:sz w:val="20"/>
          <w:szCs w:val="20"/>
        </w:rPr>
        <w:t>Notes: Cause-specific hazard ratios estimated using Cox proportional hazards models stratified by enrollment facility. All models are adjusted for the following covariates assessed at study enrollment: marital status, contraceptive method type, age (in years), years of completed education, FP user type (initiator, continuer, switcher at baseline), and postpartum status (end of pregnancy within 6 months of study enrollment). Multiple imputation was used to address missingness in report of side effects using the most recent observation in the prior 4 weeks (the primary exposure definition). Imputation models result in some missing values due to missingness in baseline covariates. Adjusted models comprise 646-652 participants due to missing values in covariates included in the imputation model.</w:t>
      </w:r>
    </w:p>
    <w:sectPr w:rsidR="00352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353"/>
    <w:rsid w:val="00020EB2"/>
    <w:rsid w:val="00352F25"/>
    <w:rsid w:val="003A75DB"/>
    <w:rsid w:val="004D00C4"/>
    <w:rsid w:val="005844ED"/>
    <w:rsid w:val="00654DE3"/>
    <w:rsid w:val="009059DF"/>
    <w:rsid w:val="009B4353"/>
    <w:rsid w:val="00F3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543A3"/>
  <w15:chartTrackingRefBased/>
  <w15:docId w15:val="{B6FAB2AA-FE1D-0942-A8E5-48A5859CF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24T20:37:00Z</dcterms:created>
  <dcterms:modified xsi:type="dcterms:W3CDTF">2021-10-29T03:19:00Z</dcterms:modified>
</cp:coreProperties>
</file>